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.  Logistic regression results showing IgG-positivity ratios and case fatality ratios by IgG status (corresponds to Figs. 3a and 3b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6"/>
          <w:szCs w:val="6"/>
        </w:rPr>
      </w:pPr>
      <w:r>
        <w:rPr>
          <w:rFonts w:cs="Arial" w:ascii="Arial" w:hAnsi="Arial"/>
          <w:b/>
          <w:sz w:val="6"/>
          <w:szCs w:val="6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-20955</wp:posOffset>
                </wp:positionV>
                <wp:extent cx="4983480" cy="6059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3480" cy="6059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3060"/>
                              <w:gridCol w:w="1890"/>
                              <w:gridCol w:w="990"/>
                            </w:tblGrid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rresponding figur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mparison, stratum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 (0.1, 1.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1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 (0.1, 0.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 (0.2, 0.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3 (0.1, 0.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 (0.4, 2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8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7 (2.0, 3.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, IgG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 (0.0, 2.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, IgG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 (0.2, 6.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9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IgG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7 (0.3, 26.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3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, IgG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3 (0.8, 81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IgG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2.0 (1.5, 314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, IgG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7 (0.5, 13.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, IgG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 (0.8, 5.1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, IgG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.8 (3.3, 14.1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IgG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4 (1.6, 7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, IgG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4 (1.3, 8.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IgG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7 (0.7, 4.4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, IgG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5 (0.2, 1.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gG+ vs. IgG-, Ag+/IgM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 (0.0, 0.9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gG+ vs. IgG-, Ag+/IgM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5 (0.2, 25.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4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gG+ vs. IgG-, Ag-/IgM+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 (0.5, 2.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9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gG+ vs. IgG-, Ag-/IgM-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 (0.0, 1.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cute vs. Convalescent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0 (2.3, 10.6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cute vs. Non-LF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1 (2.4, 7.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onvalescent vs. Non-LF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 (0.4, 1.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6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4pt;height:477.1pt;mso-wrap-distance-left:9pt;mso-wrap-distance-right:9pt;mso-wrap-distance-top:0pt;mso-wrap-distance-bottom:0pt;margin-top:-1.6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78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3060"/>
                        <w:gridCol w:w="1890"/>
                        <w:gridCol w:w="990"/>
                      </w:tblGrid>
                      <w:tr>
                        <w:trPr>
                          <w:trHeight w:val="700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rresponding figure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mparison, stratum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a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 (0.1, 1.3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13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 (0.1, 0.3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 (0.2, 0.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1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3 (0.1, 0.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1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 (0.4, 2.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81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7 (2.0, 3.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b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, IgG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 (0.0, 2.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1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, IgG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 (0.2, 6.3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97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IgG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7 (0.3, 26.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38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, IgG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3 (0.8, 81.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6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IgG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2.0 (1.5, 314.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, IgG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7 (0.5, 13.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24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, IgG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 (0.8, 5.1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16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, IgG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.8 (3.3, 14.1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IgG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4 (1.6, 7.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, IgG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4 (1.3, 8.7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1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IgG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7 (0.7, 4.4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26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, IgG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5 (0.2, 1.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6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gG+ vs. IgG-, Ag+/IgM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 (0.0, 0.9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4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gG+ vs. IgG-, Ag+/IgM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5 (0.2, 25.7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4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gG+ vs. IgG-, Ag-/IgM+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 (0.5, 2.3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94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gG+ vs. IgG-, Ag-/IgM-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 (0.0, 1.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4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c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cute vs. Convalescent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0 (2.3, 10.6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cute vs. Non-LF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1 (2.4, 7.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onvalescent vs. Non-LF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 (0.4, 1.7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6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Note</w:t>
      </w:r>
      <w:r>
        <w:rPr>
          <w:rFonts w:cs="Arial" w:ascii="Arial" w:hAnsi="Arial"/>
          <w:sz w:val="20"/>
          <w:szCs w:val="20"/>
        </w:rPr>
        <w:t>. OR = odds ratio; CI = confidence interval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Corresponding ORs expressed as the odds of IgG-positivity relative to the reference group.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Corresponding ORs expressed as the odds of a fatal survival outcome relative to the reference group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35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eastAsia="ja-JP" w:bidi="ar-SA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ＭＳ 明朝" w:cs="Cambria"/>
      <w:lang w:eastAsia="ja-JP"/>
    </w:rPr>
  </w:style>
  <w:style w:type="paragraph" w:styleId="Normal1">
    <w:name w:val="LO-normal"/>
    <w:qFormat/>
    <w:pPr>
      <w:widowControl/>
      <w:bidi w:val="0"/>
      <w:spacing w:before="0" w:after="0"/>
      <w:contextualSpacing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42:00Z</dcterms:created>
  <dc:creator>Jeffrey Shaffer</dc:creator>
  <dc:description/>
  <cp:keywords/>
  <dc:language>en-US</dc:language>
  <cp:lastModifiedBy>Robert  Garry</cp:lastModifiedBy>
  <cp:lastPrinted>2013-11-28T13:31:00Z</cp:lastPrinted>
  <dcterms:modified xsi:type="dcterms:W3CDTF">2014-02-10T14:47:00Z</dcterms:modified>
  <cp:revision>3</cp:revision>
  <dc:subject>Epi paper</dc:subject>
  <dc:title>Supplemental tables</dc:title>
</cp:coreProperties>
</file>